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140BE" w14:textId="714F59D9" w:rsidR="00364E2D" w:rsidRPr="00087F2C" w:rsidRDefault="00087F2C" w:rsidP="003D43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063D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C4F07">
        <w:rPr>
          <w:rFonts w:ascii="Times New Roman" w:hAnsi="Times New Roman" w:cs="Times New Roman"/>
          <w:b/>
          <w:bCs/>
          <w:sz w:val="20"/>
          <w:szCs w:val="20"/>
        </w:rPr>
        <w:t>Table.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3D43A0" w:rsidRPr="004C4F07" w14:paraId="08F92E86" w14:textId="77777777" w:rsidTr="00096E2F">
        <w:tc>
          <w:tcPr>
            <w:tcW w:w="4248" w:type="dxa"/>
            <w:shd w:val="clear" w:color="auto" w:fill="BDD6EE" w:themeFill="accent5" w:themeFillTint="66"/>
          </w:tcPr>
          <w:p w14:paraId="2C87D1F7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cted item</w:t>
            </w:r>
          </w:p>
        </w:tc>
        <w:tc>
          <w:tcPr>
            <w:tcW w:w="4768" w:type="dxa"/>
            <w:shd w:val="clear" w:color="auto" w:fill="BDD6EE" w:themeFill="accent5" w:themeFillTint="66"/>
          </w:tcPr>
          <w:p w14:paraId="718EA913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</w:t>
            </w:r>
          </w:p>
        </w:tc>
      </w:tr>
      <w:tr w:rsidR="003D43A0" w:rsidRPr="004C4F07" w14:paraId="7016C9D7" w14:textId="77777777" w:rsidTr="007E0B9C">
        <w:tc>
          <w:tcPr>
            <w:tcW w:w="4248" w:type="dxa"/>
          </w:tcPr>
          <w:p w14:paraId="5A7A7E7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4768" w:type="dxa"/>
          </w:tcPr>
          <w:p w14:paraId="285215B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Name of authors, e.g.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sad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</w:tr>
      <w:tr w:rsidR="003D43A0" w:rsidRPr="004C4F07" w14:paraId="1E312BAA" w14:textId="77777777" w:rsidTr="007E0B9C">
        <w:tc>
          <w:tcPr>
            <w:tcW w:w="4248" w:type="dxa"/>
          </w:tcPr>
          <w:p w14:paraId="354A333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4768" w:type="dxa"/>
          </w:tcPr>
          <w:p w14:paraId="7A9AC2D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ublished year of the study</w:t>
            </w:r>
          </w:p>
        </w:tc>
      </w:tr>
      <w:tr w:rsidR="003D43A0" w:rsidRPr="004C4F07" w14:paraId="216E468E" w14:textId="77777777" w:rsidTr="007E0B9C">
        <w:tc>
          <w:tcPr>
            <w:tcW w:w="4248" w:type="dxa"/>
          </w:tcPr>
          <w:p w14:paraId="5F64DAE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ublication types</w:t>
            </w:r>
          </w:p>
        </w:tc>
        <w:tc>
          <w:tcPr>
            <w:tcW w:w="4768" w:type="dxa"/>
          </w:tcPr>
          <w:p w14:paraId="3B2F521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Journal paper, conference paper or book section</w:t>
            </w:r>
          </w:p>
        </w:tc>
      </w:tr>
      <w:tr w:rsidR="003D43A0" w:rsidRPr="004C4F07" w14:paraId="2EBC5237" w14:textId="77777777" w:rsidTr="007E0B9C">
        <w:tc>
          <w:tcPr>
            <w:tcW w:w="4248" w:type="dxa"/>
          </w:tcPr>
          <w:p w14:paraId="1E95808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ublished venue</w:t>
            </w:r>
          </w:p>
        </w:tc>
        <w:tc>
          <w:tcPr>
            <w:tcW w:w="4768" w:type="dxa"/>
          </w:tcPr>
          <w:p w14:paraId="6870140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ame of the journal or conference in which the study was published</w:t>
            </w:r>
          </w:p>
        </w:tc>
      </w:tr>
      <w:tr w:rsidR="003D43A0" w:rsidRPr="004C4F07" w14:paraId="6BBB21DF" w14:textId="77777777" w:rsidTr="007E0B9C">
        <w:tc>
          <w:tcPr>
            <w:tcW w:w="4248" w:type="dxa"/>
          </w:tcPr>
          <w:p w14:paraId="09AAD86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Objective of the study</w:t>
            </w:r>
          </w:p>
        </w:tc>
        <w:tc>
          <w:tcPr>
            <w:tcW w:w="4768" w:type="dxa"/>
          </w:tcPr>
          <w:p w14:paraId="7A3BD7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tudy objectives with answering categories:</w:t>
            </w:r>
          </w:p>
          <w:p w14:paraId="64BDC68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Development and application of novel methods</w:t>
            </w:r>
          </w:p>
          <w:p w14:paraId="5F763B3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Comparison of new or existing methods</w:t>
            </w:r>
          </w:p>
          <w:p w14:paraId="55CB088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Development of a new prediction model</w:t>
            </w:r>
          </w:p>
          <w:p w14:paraId="6912B81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Prognostic factor study</w:t>
            </w:r>
          </w:p>
          <w:p w14:paraId="0E2D727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Validation methods study</w:t>
            </w:r>
          </w:p>
          <w:p w14:paraId="008E3CB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Other</w:t>
            </w:r>
          </w:p>
        </w:tc>
      </w:tr>
      <w:tr w:rsidR="003D43A0" w:rsidRPr="004C4F07" w14:paraId="7AE3D87A" w14:textId="77777777" w:rsidTr="007E0B9C">
        <w:tc>
          <w:tcPr>
            <w:tcW w:w="4248" w:type="dxa"/>
          </w:tcPr>
          <w:p w14:paraId="050F647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untry under study population</w:t>
            </w:r>
          </w:p>
        </w:tc>
        <w:tc>
          <w:tcPr>
            <w:tcW w:w="4768" w:type="dxa"/>
          </w:tcPr>
          <w:p w14:paraId="3A8E29B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At which country the study population was based </w:t>
            </w:r>
          </w:p>
        </w:tc>
      </w:tr>
      <w:tr w:rsidR="003D43A0" w:rsidRPr="004C4F07" w14:paraId="37C25F93" w14:textId="77777777" w:rsidTr="007E0B9C">
        <w:tc>
          <w:tcPr>
            <w:tcW w:w="4248" w:type="dxa"/>
          </w:tcPr>
          <w:p w14:paraId="11F4AF9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umber of centres</w:t>
            </w:r>
          </w:p>
        </w:tc>
        <w:tc>
          <w:tcPr>
            <w:tcW w:w="4768" w:type="dxa"/>
          </w:tcPr>
          <w:p w14:paraId="730103A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08F608A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Single centre</w:t>
            </w:r>
          </w:p>
          <w:p w14:paraId="61B74A4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Multi-centre study</w:t>
            </w:r>
          </w:p>
          <w:p w14:paraId="4FA994E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t reported</w:t>
            </w:r>
          </w:p>
        </w:tc>
      </w:tr>
      <w:tr w:rsidR="003D43A0" w:rsidRPr="004C4F07" w14:paraId="23851CCC" w14:textId="77777777" w:rsidTr="007E0B9C">
        <w:tc>
          <w:tcPr>
            <w:tcW w:w="4248" w:type="dxa"/>
          </w:tcPr>
          <w:p w14:paraId="36D9555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ource of Data</w:t>
            </w:r>
          </w:p>
        </w:tc>
        <w:tc>
          <w:tcPr>
            <w:tcW w:w="4768" w:type="dxa"/>
          </w:tcPr>
          <w:p w14:paraId="4AAB69E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2D0BB75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Electronic health records</w:t>
            </w:r>
          </w:p>
          <w:p w14:paraId="3584487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clinical registry</w:t>
            </w:r>
          </w:p>
          <w:p w14:paraId="2EDCACE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administrative data</w:t>
            </w:r>
          </w:p>
          <w:p w14:paraId="62E1480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cohort study</w:t>
            </w:r>
          </w:p>
          <w:p w14:paraId="7794D38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clinical trial</w:t>
            </w:r>
          </w:p>
        </w:tc>
      </w:tr>
      <w:tr w:rsidR="003D43A0" w:rsidRPr="004C4F07" w14:paraId="02207BF0" w14:textId="77777777" w:rsidTr="007E0B9C">
        <w:tc>
          <w:tcPr>
            <w:tcW w:w="4248" w:type="dxa"/>
          </w:tcPr>
          <w:p w14:paraId="44AE7DB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4768" w:type="dxa"/>
          </w:tcPr>
          <w:p w14:paraId="751A043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ample size used for building the model</w:t>
            </w:r>
          </w:p>
        </w:tc>
      </w:tr>
      <w:tr w:rsidR="003D43A0" w:rsidRPr="004C4F07" w14:paraId="11F4616B" w14:textId="77777777" w:rsidTr="007E0B9C">
        <w:tc>
          <w:tcPr>
            <w:tcW w:w="4248" w:type="dxa"/>
          </w:tcPr>
          <w:p w14:paraId="333F647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Feature used before feature selection reported</w:t>
            </w:r>
          </w:p>
        </w:tc>
        <w:tc>
          <w:tcPr>
            <w:tcW w:w="4768" w:type="dxa"/>
          </w:tcPr>
          <w:p w14:paraId="21FD8DD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</w:t>
            </w:r>
          </w:p>
          <w:p w14:paraId="17361C9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</w:t>
            </w:r>
          </w:p>
        </w:tc>
      </w:tr>
      <w:tr w:rsidR="003D43A0" w:rsidRPr="004C4F07" w14:paraId="35417F8E" w14:textId="77777777" w:rsidTr="007E0B9C">
        <w:tc>
          <w:tcPr>
            <w:tcW w:w="4248" w:type="dxa"/>
          </w:tcPr>
          <w:p w14:paraId="674A0A0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Feature used for algorithms reported</w:t>
            </w:r>
          </w:p>
        </w:tc>
        <w:tc>
          <w:tcPr>
            <w:tcW w:w="4768" w:type="dxa"/>
          </w:tcPr>
          <w:p w14:paraId="1E70A02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</w:t>
            </w:r>
          </w:p>
          <w:p w14:paraId="61BD465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</w:t>
            </w:r>
          </w:p>
        </w:tc>
      </w:tr>
      <w:tr w:rsidR="003D43A0" w:rsidRPr="004C4F07" w14:paraId="0AF51462" w14:textId="77777777" w:rsidTr="007E0B9C">
        <w:tc>
          <w:tcPr>
            <w:tcW w:w="4248" w:type="dxa"/>
          </w:tcPr>
          <w:p w14:paraId="2CC74AA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umber of Features</w:t>
            </w:r>
          </w:p>
        </w:tc>
        <w:tc>
          <w:tcPr>
            <w:tcW w:w="4768" w:type="dxa"/>
          </w:tcPr>
          <w:p w14:paraId="7487708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umber of features for building the model</w:t>
            </w:r>
          </w:p>
        </w:tc>
      </w:tr>
      <w:tr w:rsidR="003D43A0" w:rsidRPr="004C4F07" w14:paraId="10FB507F" w14:textId="77777777" w:rsidTr="007E0B9C">
        <w:tc>
          <w:tcPr>
            <w:tcW w:w="4248" w:type="dxa"/>
          </w:tcPr>
          <w:p w14:paraId="771BBA8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Were there any missing values?</w:t>
            </w:r>
          </w:p>
        </w:tc>
        <w:tc>
          <w:tcPr>
            <w:tcW w:w="4768" w:type="dxa"/>
          </w:tcPr>
          <w:p w14:paraId="7DD0DA4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50540B4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t reported (did not mention)</w:t>
            </w:r>
          </w:p>
          <w:p w14:paraId="4342538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 (no missing values)</w:t>
            </w:r>
          </w:p>
          <w:p w14:paraId="628B319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</w:t>
            </w:r>
          </w:p>
        </w:tc>
      </w:tr>
      <w:tr w:rsidR="003D43A0" w:rsidRPr="004C4F07" w14:paraId="153E54E6" w14:textId="77777777" w:rsidTr="007E0B9C">
        <w:tc>
          <w:tcPr>
            <w:tcW w:w="4248" w:type="dxa"/>
          </w:tcPr>
          <w:p w14:paraId="144BC04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f there were missing values, </w:t>
            </w:r>
            <w:proofErr w:type="gram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gram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any variables removed from the dataset prior to the analysis because they had missing values?</w:t>
            </w:r>
          </w:p>
        </w:tc>
        <w:tc>
          <w:tcPr>
            <w:tcW w:w="4768" w:type="dxa"/>
          </w:tcPr>
          <w:p w14:paraId="391D0B3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2A44DEA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(there were no missing values)</w:t>
            </w:r>
          </w:p>
          <w:p w14:paraId="2F1E8F0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no (no variables deleted because of missing values)</w:t>
            </w:r>
          </w:p>
          <w:p w14:paraId="4262AC2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yes if &gt;50% of values were missing</w:t>
            </w:r>
          </w:p>
          <w:p w14:paraId="5E734A7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yes if &gt;25% of values were missing</w:t>
            </w:r>
          </w:p>
          <w:p w14:paraId="07FD234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gram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if any value was missing</w:t>
            </w:r>
          </w:p>
        </w:tc>
      </w:tr>
      <w:tr w:rsidR="003D43A0" w:rsidRPr="004C4F07" w14:paraId="21F23434" w14:textId="77777777" w:rsidTr="007E0B9C">
        <w:tc>
          <w:tcPr>
            <w:tcW w:w="4248" w:type="dxa"/>
          </w:tcPr>
          <w:p w14:paraId="134BBEB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IF there were missing values, </w:t>
            </w:r>
            <w:proofErr w:type="gram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gram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were (residual) missing values handled in the analysis?</w:t>
            </w:r>
          </w:p>
        </w:tc>
        <w:tc>
          <w:tcPr>
            <w:tcW w:w="4768" w:type="dxa"/>
          </w:tcPr>
          <w:p w14:paraId="5BDF5C8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</w:t>
            </w:r>
          </w:p>
          <w:p w14:paraId="22EE554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(if all variables with missing values were removed in step 1; or there were no missing values in the first place)</w:t>
            </w:r>
          </w:p>
          <w:p w14:paraId="2C4B612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, (not handled, if it is not reported, we say that it is NO, they did not handle missing values)</w:t>
            </w:r>
          </w:p>
          <w:p w14:paraId="62DA405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complete case analysis (i.e. records with missing values were removed)</w:t>
            </w:r>
          </w:p>
          <w:p w14:paraId="69E37ED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single imputation (e.g. imputation of mean/median/most common category)</w:t>
            </w:r>
          </w:p>
          <w:p w14:paraId="5786804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multiple imputation (typically: MICE)</w:t>
            </w:r>
          </w:p>
          <w:p w14:paraId="5DF52DF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missing values handled by the analytical method itself (e.g. decision tree; random forest)</w:t>
            </w:r>
          </w:p>
        </w:tc>
      </w:tr>
      <w:tr w:rsidR="003D43A0" w:rsidRPr="004C4F07" w14:paraId="1FF2C758" w14:textId="77777777" w:rsidTr="007E0B9C">
        <w:tc>
          <w:tcPr>
            <w:tcW w:w="4248" w:type="dxa"/>
          </w:tcPr>
          <w:p w14:paraId="63C97AF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Was the outcome distribution unbalanced?</w:t>
            </w:r>
          </w:p>
        </w:tc>
        <w:tc>
          <w:tcPr>
            <w:tcW w:w="4768" w:type="dxa"/>
          </w:tcPr>
          <w:p w14:paraId="437E576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60EBDAD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 (if percentage of the larger class is more than 70%)</w:t>
            </w:r>
          </w:p>
          <w:p w14:paraId="533659F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</w:t>
            </w:r>
          </w:p>
          <w:p w14:paraId="6725607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t reported (if nothing is shown in figures, numbers, percentages)</w:t>
            </w:r>
          </w:p>
        </w:tc>
      </w:tr>
      <w:tr w:rsidR="003D43A0" w:rsidRPr="004C4F07" w14:paraId="1CFB5501" w14:textId="77777777" w:rsidTr="007E0B9C">
        <w:tc>
          <w:tcPr>
            <w:tcW w:w="4248" w:type="dxa"/>
          </w:tcPr>
          <w:p w14:paraId="3FD6361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If the outcome distribution was unbalanced, were steps taken to re-balance the distribution prior to the analysis?</w:t>
            </w:r>
          </w:p>
        </w:tc>
        <w:tc>
          <w:tcPr>
            <w:tcW w:w="4768" w:type="dxa"/>
          </w:tcPr>
          <w:p w14:paraId="17E5CFE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66655F3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(balanced data)</w:t>
            </w:r>
          </w:p>
          <w:p w14:paraId="5A03288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Yes</w:t>
            </w:r>
          </w:p>
          <w:p w14:paraId="4635E76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 No (if it is not mentioned/reported to rebalance it, we assume it is No)</w:t>
            </w:r>
          </w:p>
        </w:tc>
      </w:tr>
      <w:tr w:rsidR="003D43A0" w:rsidRPr="004C4F07" w14:paraId="6644D826" w14:textId="77777777" w:rsidTr="007E0B9C">
        <w:tc>
          <w:tcPr>
            <w:tcW w:w="4248" w:type="dxa"/>
          </w:tcPr>
          <w:p w14:paraId="70F8C12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Other data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reprocessing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methods used</w:t>
            </w:r>
          </w:p>
        </w:tc>
        <w:tc>
          <w:tcPr>
            <w:tcW w:w="4768" w:type="dxa"/>
          </w:tcPr>
          <w:p w14:paraId="121610E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</w:t>
            </w:r>
          </w:p>
          <w:p w14:paraId="7393B9A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-No </w:t>
            </w:r>
          </w:p>
          <w:p w14:paraId="0545EA9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 (what has been done)</w:t>
            </w:r>
          </w:p>
        </w:tc>
      </w:tr>
      <w:tr w:rsidR="003D43A0" w:rsidRPr="004C4F07" w14:paraId="7309BDE0" w14:textId="77777777" w:rsidTr="007E0B9C">
        <w:tc>
          <w:tcPr>
            <w:tcW w:w="4248" w:type="dxa"/>
          </w:tcPr>
          <w:p w14:paraId="7A25265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outcome</w:t>
            </w:r>
          </w:p>
        </w:tc>
        <w:tc>
          <w:tcPr>
            <w:tcW w:w="4768" w:type="dxa"/>
          </w:tcPr>
          <w:p w14:paraId="7E3C86B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What is the predicted clinical outcome</w:t>
            </w:r>
          </w:p>
        </w:tc>
      </w:tr>
      <w:tr w:rsidR="003D43A0" w:rsidRPr="004C4F07" w14:paraId="1E468ED2" w14:textId="77777777" w:rsidTr="007E0B9C">
        <w:tc>
          <w:tcPr>
            <w:tcW w:w="4248" w:type="dxa"/>
          </w:tcPr>
          <w:p w14:paraId="57C623A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Is statistical model used in the paper:</w:t>
            </w:r>
          </w:p>
        </w:tc>
        <w:tc>
          <w:tcPr>
            <w:tcW w:w="4768" w:type="dxa"/>
          </w:tcPr>
          <w:p w14:paraId="6752791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61FC1C6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</w:t>
            </w:r>
          </w:p>
          <w:p w14:paraId="1FDA8C5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</w:t>
            </w:r>
          </w:p>
        </w:tc>
      </w:tr>
      <w:tr w:rsidR="003D43A0" w:rsidRPr="004C4F07" w14:paraId="48B0E76C" w14:textId="77777777" w:rsidTr="007E0B9C">
        <w:tc>
          <w:tcPr>
            <w:tcW w:w="4248" w:type="dxa"/>
          </w:tcPr>
          <w:p w14:paraId="13E1BE0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Which statistical model</w:t>
            </w:r>
          </w:p>
        </w:tc>
        <w:tc>
          <w:tcPr>
            <w:tcW w:w="4768" w:type="dxa"/>
          </w:tcPr>
          <w:p w14:paraId="5643945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ing categories:</w:t>
            </w:r>
          </w:p>
          <w:p w14:paraId="799EB53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- linear regression </w:t>
            </w:r>
          </w:p>
          <w:p w14:paraId="589B7A4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Linear regression with regularisation: Lasso, Ridge regression,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lestic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net</w:t>
            </w:r>
          </w:p>
          <w:p w14:paraId="5FAF4B6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Logistic regression</w:t>
            </w:r>
          </w:p>
          <w:p w14:paraId="62ECF5E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Logistic regression with interaction terms</w:t>
            </w:r>
          </w:p>
          <w:p w14:paraId="37A1807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Logistic regression with regularisation</w:t>
            </w:r>
          </w:p>
          <w:p w14:paraId="49C968B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Logistic regression with regularisation and interaction terms</w:t>
            </w:r>
          </w:p>
          <w:p w14:paraId="4EC3CD8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if there is no statistical model</w:t>
            </w:r>
          </w:p>
        </w:tc>
      </w:tr>
      <w:tr w:rsidR="003D43A0" w:rsidRPr="004C4F07" w14:paraId="1EF8F353" w14:textId="77777777" w:rsidTr="007E0B9C">
        <w:tc>
          <w:tcPr>
            <w:tcW w:w="4248" w:type="dxa"/>
          </w:tcPr>
          <w:p w14:paraId="45AAEE3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chine Leaning models</w:t>
            </w:r>
          </w:p>
        </w:tc>
        <w:tc>
          <w:tcPr>
            <w:tcW w:w="4768" w:type="dxa"/>
          </w:tcPr>
          <w:p w14:paraId="498218A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st the machine learning algorithms used</w:t>
            </w:r>
          </w:p>
        </w:tc>
      </w:tr>
      <w:tr w:rsidR="003D43A0" w:rsidRPr="004C4F07" w14:paraId="37CB4825" w14:textId="77777777" w:rsidTr="007E0B9C">
        <w:tc>
          <w:tcPr>
            <w:tcW w:w="4248" w:type="dxa"/>
          </w:tcPr>
          <w:p w14:paraId="4F9B682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Were features selected prior to the actual analysis?</w:t>
            </w:r>
          </w:p>
        </w:tc>
        <w:tc>
          <w:tcPr>
            <w:tcW w:w="4768" w:type="dxa"/>
          </w:tcPr>
          <w:p w14:paraId="17F7986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109F7BE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</w:t>
            </w:r>
          </w:p>
          <w:p w14:paraId="5160C20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</w:t>
            </w:r>
          </w:p>
          <w:p w14:paraId="08015FF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t reported</w:t>
            </w:r>
          </w:p>
        </w:tc>
      </w:tr>
      <w:tr w:rsidR="003D43A0" w:rsidRPr="004C4F07" w14:paraId="4575F273" w14:textId="77777777" w:rsidTr="007E0B9C">
        <w:tc>
          <w:tcPr>
            <w:tcW w:w="4248" w:type="dxa"/>
          </w:tcPr>
          <w:p w14:paraId="0C9B7CE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If yes, how?</w:t>
            </w:r>
          </w:p>
        </w:tc>
        <w:tc>
          <w:tcPr>
            <w:tcW w:w="4768" w:type="dxa"/>
          </w:tcPr>
          <w:p w14:paraId="4412512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0DC00C5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Manually, based on expert knowledge, literature review</w:t>
            </w:r>
          </w:p>
          <w:p w14:paraId="1BA6A19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Data-driven methods (PCA, LASSO, Random Forest etc)</w:t>
            </w:r>
          </w:p>
          <w:p w14:paraId="629260A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t reported</w:t>
            </w:r>
          </w:p>
          <w:p w14:paraId="2493642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3D43A0" w:rsidRPr="004C4F07" w14:paraId="23D6903F" w14:textId="77777777" w:rsidTr="007E0B9C">
        <w:tc>
          <w:tcPr>
            <w:tcW w:w="4248" w:type="dxa"/>
          </w:tcPr>
          <w:p w14:paraId="58E30E2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yperparameter selection</w:t>
            </w:r>
          </w:p>
        </w:tc>
        <w:tc>
          <w:tcPr>
            <w:tcW w:w="4768" w:type="dxa"/>
          </w:tcPr>
          <w:p w14:paraId="19A2C8F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150524B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(no hyperparameters)</w:t>
            </w:r>
          </w:p>
          <w:p w14:paraId="015E710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t reported</w:t>
            </w:r>
          </w:p>
          <w:p w14:paraId="1F22C64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, no tuning was performed</w:t>
            </w:r>
          </w:p>
          <w:p w14:paraId="141D562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-Yes, which hyperparameters were tuned and with what methods: </w:t>
            </w:r>
          </w:p>
          <w:p w14:paraId="447E082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 -Grid search/nested cross validation, </w:t>
            </w:r>
          </w:p>
          <w:p w14:paraId="320B2E9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 -random search, </w:t>
            </w:r>
          </w:p>
          <w:p w14:paraId="720779B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 -Bayesian optimisation etc</w:t>
            </w:r>
          </w:p>
        </w:tc>
      </w:tr>
      <w:tr w:rsidR="003D43A0" w:rsidRPr="004C4F07" w14:paraId="3ACD38E0" w14:textId="77777777" w:rsidTr="007E0B9C">
        <w:tc>
          <w:tcPr>
            <w:tcW w:w="4248" w:type="dxa"/>
          </w:tcPr>
          <w:p w14:paraId="79687E1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Validation methods</w:t>
            </w:r>
          </w:p>
        </w:tc>
        <w:tc>
          <w:tcPr>
            <w:tcW w:w="4768" w:type="dxa"/>
          </w:tcPr>
          <w:p w14:paraId="38BA94A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</w:t>
            </w:r>
          </w:p>
          <w:p w14:paraId="68E558A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</w:t>
            </w:r>
          </w:p>
          <w:p w14:paraId="4187E3C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Internal validation:</w:t>
            </w:r>
          </w:p>
          <w:p w14:paraId="153A179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Training-test splitting</w:t>
            </w:r>
          </w:p>
          <w:p w14:paraId="70A7F4F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- CV </w:t>
            </w:r>
          </w:p>
          <w:p w14:paraId="766C896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ootstraping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CE03C1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external validation: </w:t>
            </w:r>
          </w:p>
          <w:p w14:paraId="016EFC9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-temporal validation </w:t>
            </w:r>
          </w:p>
          <w:p w14:paraId="19DC7DA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pacial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validation</w:t>
            </w:r>
          </w:p>
        </w:tc>
      </w:tr>
      <w:tr w:rsidR="003D43A0" w:rsidRPr="004C4F07" w14:paraId="536A43F2" w14:textId="77777777" w:rsidTr="007E0B9C">
        <w:tc>
          <w:tcPr>
            <w:tcW w:w="4248" w:type="dxa"/>
          </w:tcPr>
          <w:p w14:paraId="6E0BBA1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libration</w:t>
            </w:r>
          </w:p>
        </w:tc>
        <w:tc>
          <w:tcPr>
            <w:tcW w:w="4768" w:type="dxa"/>
          </w:tcPr>
          <w:p w14:paraId="52EFA65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Was calibration of risk factors examined? Answer categories:</w:t>
            </w:r>
          </w:p>
          <w:p w14:paraId="4ECCBC8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</w:t>
            </w:r>
          </w:p>
          <w:p w14:paraId="1F6A7DD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, for which algorithm and with what calibration method</w:t>
            </w:r>
          </w:p>
        </w:tc>
      </w:tr>
      <w:tr w:rsidR="003D43A0" w:rsidRPr="004C4F07" w14:paraId="5FF6BD7F" w14:textId="77777777" w:rsidTr="007E0B9C">
        <w:tc>
          <w:tcPr>
            <w:tcW w:w="4248" w:type="dxa"/>
          </w:tcPr>
          <w:p w14:paraId="2EBD868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erformance Measures</w:t>
            </w:r>
          </w:p>
        </w:tc>
        <w:tc>
          <w:tcPr>
            <w:tcW w:w="4768" w:type="dxa"/>
          </w:tcPr>
          <w:p w14:paraId="37DE232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List the performance measures used </w:t>
            </w:r>
          </w:p>
        </w:tc>
      </w:tr>
      <w:tr w:rsidR="003D43A0" w:rsidRPr="004C4F07" w14:paraId="6D856703" w14:textId="77777777" w:rsidTr="007E0B9C">
        <w:tc>
          <w:tcPr>
            <w:tcW w:w="4248" w:type="dxa"/>
          </w:tcPr>
          <w:p w14:paraId="17D08B6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Did they report the importance of selected features</w:t>
            </w:r>
          </w:p>
        </w:tc>
        <w:tc>
          <w:tcPr>
            <w:tcW w:w="4768" w:type="dxa"/>
          </w:tcPr>
          <w:p w14:paraId="3681A9B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swer categories:</w:t>
            </w:r>
          </w:p>
          <w:p w14:paraId="2758B88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Yes</w:t>
            </w:r>
          </w:p>
          <w:p w14:paraId="11AB23B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No</w:t>
            </w:r>
          </w:p>
        </w:tc>
      </w:tr>
      <w:tr w:rsidR="003D43A0" w:rsidRPr="004C4F07" w14:paraId="724CC773" w14:textId="77777777" w:rsidTr="007E0B9C">
        <w:tc>
          <w:tcPr>
            <w:tcW w:w="4248" w:type="dxa"/>
          </w:tcPr>
          <w:p w14:paraId="31CDC7E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est performing model</w:t>
            </w:r>
          </w:p>
        </w:tc>
        <w:tc>
          <w:tcPr>
            <w:tcW w:w="4768" w:type="dxa"/>
          </w:tcPr>
          <w:p w14:paraId="3E7A3B9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he best performing model indicated in the study</w:t>
            </w:r>
          </w:p>
        </w:tc>
      </w:tr>
    </w:tbl>
    <w:p w14:paraId="50065C39" w14:textId="77777777" w:rsidR="003D43A0" w:rsidRPr="004C4F07" w:rsidRDefault="003D43A0" w:rsidP="003D43A0">
      <w:pPr>
        <w:rPr>
          <w:rFonts w:ascii="Times New Roman" w:hAnsi="Times New Roman" w:cs="Times New Roman"/>
          <w:sz w:val="20"/>
          <w:szCs w:val="20"/>
        </w:rPr>
      </w:pPr>
    </w:p>
    <w:p w14:paraId="5EB3FDF3" w14:textId="77777777" w:rsidR="003D43A0" w:rsidRPr="004C4F07" w:rsidRDefault="003D43A0" w:rsidP="00405366">
      <w:pPr>
        <w:rPr>
          <w:rFonts w:ascii="Times New Roman" w:hAnsi="Times New Roman" w:cs="Times New Roman"/>
          <w:sz w:val="20"/>
          <w:szCs w:val="20"/>
        </w:rPr>
      </w:pPr>
    </w:p>
    <w:sectPr w:rsidR="003D43A0" w:rsidRPr="004C4F07" w:rsidSect="0040536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631F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05366"/>
    <w:rsid w:val="0043079F"/>
    <w:rsid w:val="004505B8"/>
    <w:rsid w:val="004713BA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702DD"/>
    <w:rsid w:val="00886AF7"/>
    <w:rsid w:val="00887729"/>
    <w:rsid w:val="008945ED"/>
    <w:rsid w:val="008A3BEC"/>
    <w:rsid w:val="008D222A"/>
    <w:rsid w:val="008D4288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A00F7A"/>
    <w:rsid w:val="00A26DE3"/>
    <w:rsid w:val="00A30AA4"/>
    <w:rsid w:val="00A31566"/>
    <w:rsid w:val="00A35CA5"/>
    <w:rsid w:val="00A47731"/>
    <w:rsid w:val="00A62909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AE60D-17DF-4A75-B9BE-C40DBC2FC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3</TotalTime>
  <Pages>4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7</cp:revision>
  <cp:lastPrinted>2020-02-11T10:53:00Z</cp:lastPrinted>
  <dcterms:created xsi:type="dcterms:W3CDTF">2019-12-30T22:41:00Z</dcterms:created>
  <dcterms:modified xsi:type="dcterms:W3CDTF">2020-06-05T13:21:00Z</dcterms:modified>
</cp:coreProperties>
</file>